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E51B5" w14:textId="28B66208" w:rsidR="00845409" w:rsidRDefault="0084413E">
      <w:r w:rsidRPr="00F17ECF">
        <w:rPr>
          <w:noProof/>
        </w:rPr>
        <w:drawing>
          <wp:inline distT="0" distB="0" distL="0" distR="0" wp14:anchorId="4DEA7116" wp14:editId="2E3FC973">
            <wp:extent cx="8531860" cy="48283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4828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042A0" w14:textId="77777777" w:rsidR="0084413E" w:rsidRPr="00AC2D06" w:rsidRDefault="0084413E" w:rsidP="0084413E">
      <w:pPr>
        <w:rPr>
          <w:b/>
          <w:bCs/>
        </w:rPr>
      </w:pPr>
      <w:r w:rsidRPr="00AC2D06">
        <w:rPr>
          <w:b/>
          <w:bCs/>
        </w:rPr>
        <w:t xml:space="preserve">S1 Fig. </w:t>
      </w:r>
      <w:r w:rsidRPr="0009708F">
        <w:rPr>
          <w:b/>
          <w:bCs/>
        </w:rPr>
        <w:t>The customized design of 48 assays per sample in a 384 well plate format (8 samples in total)</w:t>
      </w:r>
    </w:p>
    <w:p w14:paraId="77DBA6AB" w14:textId="212C6235" w:rsidR="0084413E" w:rsidRDefault="0084413E" w:rsidP="0084413E"/>
    <w:sectPr w:rsidR="0084413E" w:rsidSect="0084413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13E"/>
    <w:rsid w:val="00181C28"/>
    <w:rsid w:val="00544E19"/>
    <w:rsid w:val="006C1D2C"/>
    <w:rsid w:val="0084413E"/>
    <w:rsid w:val="00845409"/>
    <w:rsid w:val="00A422FF"/>
    <w:rsid w:val="00C91034"/>
    <w:rsid w:val="00FA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FD6C9"/>
  <w15:chartTrackingRefBased/>
  <w15:docId w15:val="{40AC0ED7-59B3-44AA-995E-A5ED2502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opacinska-Jørgensen</dc:creator>
  <cp:keywords/>
  <dc:description/>
  <cp:lastModifiedBy>Joanna Lopacinska-Jørgensen</cp:lastModifiedBy>
  <cp:revision>1</cp:revision>
  <dcterms:created xsi:type="dcterms:W3CDTF">2022-09-28T12:20:00Z</dcterms:created>
  <dcterms:modified xsi:type="dcterms:W3CDTF">2022-09-28T12:21:00Z</dcterms:modified>
</cp:coreProperties>
</file>